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CC0EF" w14:textId="4F532365" w:rsidR="0054750C" w:rsidRPr="00563A2B" w:rsidRDefault="0054750C" w:rsidP="0054750C">
      <w:pPr>
        <w:pStyle w:val="Heading2"/>
        <w:spacing w:after="120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>S</w:t>
      </w:r>
      <w:r w:rsidR="007B06EF">
        <w:rPr>
          <w:rFonts w:ascii="Times New Roman" w:hAnsi="Times New Roman" w:cs="Times New Roman"/>
          <w:b/>
          <w:color w:val="auto"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Pr="00563A2B">
        <w:rPr>
          <w:rFonts w:ascii="Times New Roman" w:hAnsi="Times New Roman" w:cs="Times New Roman"/>
          <w:b/>
          <w:color w:val="auto"/>
          <w:sz w:val="24"/>
        </w:rPr>
        <w:t>Appendix</w:t>
      </w:r>
      <w:r>
        <w:rPr>
          <w:rFonts w:ascii="Times New Roman" w:hAnsi="Times New Roman" w:cs="Times New Roman"/>
          <w:b/>
          <w:color w:val="auto"/>
          <w:sz w:val="24"/>
        </w:rPr>
        <w:t>:</w:t>
      </w:r>
      <w:r w:rsidRPr="00563A2B">
        <w:rPr>
          <w:rFonts w:ascii="Times New Roman" w:hAnsi="Times New Roman" w:cs="Times New Roman"/>
          <w:b/>
          <w:color w:val="auto"/>
          <w:sz w:val="24"/>
        </w:rPr>
        <w:t xml:space="preserve"> Sample search strategy</w:t>
      </w:r>
    </w:p>
    <w:p w14:paraId="73D266B0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Database: PsycINFO &lt;1806 to June Week 1 2018&gt;</w:t>
      </w:r>
    </w:p>
    <w:p w14:paraId="69BA744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b/>
          <w:sz w:val="24"/>
          <w:szCs w:val="24"/>
        </w:rPr>
        <w:t>Concept 1: Prenatal to postnatal care, transition to parenting, parenting or parents (</w:t>
      </w:r>
      <w:r w:rsidRPr="00C41F66">
        <w:rPr>
          <w:rFonts w:ascii="Times New Roman" w:hAnsi="Times New Roman" w:cs="Times New Roman"/>
          <w:sz w:val="24"/>
          <w:szCs w:val="24"/>
        </w:rPr>
        <w:t>lines 1-12, combined by line 14)</w:t>
      </w:r>
    </w:p>
    <w:p w14:paraId="310BE239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1     (Parenting or maternity or midwife* or fatherhood or motherhood or mothering or fathering or (women adj2 (birth or labour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labor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)) or (Pregnant adj3 women) or (Pregnant adj3 adolescent*) or "maternal care*" or "maternal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behavio?r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" or obstetric or obstetrics or "maternal health" or "maternal healthcare" or ((conception or preconception or antenatal or antepartum* or "ante natal" or "ante partum" or prenatal or prenatal or postnatal or parturition or pregnancy or primipara* or primigravid* or perinatal or postpartum or "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 partum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" or postpartum or childbirth or childbearing) adj2 (care or healthcare or health)) or ((conception or preconception or antenatal or antepartum* or "ante natal" or "ante partum" or prenatal or prenatal or postnatal or parturition or pregnancy or primipara* or primigravid* or perinatal or postpartum or "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 partum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" or postpartum or childbirth or childbearing) and (women or mother?)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82808)</w:t>
      </w:r>
    </w:p>
    <w:p w14:paraId="2FF2660C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2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 xml:space="preserve">parenthood or motherhood or fatherhood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arentificat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11959)</w:t>
      </w:r>
    </w:p>
    <w:p w14:paraId="01419CD3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3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 xml:space="preserve">(parental or maternal or paternal) adj (care* or relations*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interact* or bonding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12484)</w:t>
      </w:r>
    </w:p>
    <w:p w14:paraId="4D2A028C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4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new or young or "first time") adj (Parents or Mothers or Fathers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3217)</w:t>
      </w:r>
    </w:p>
    <w:p w14:paraId="5FB0A20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5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mother? or father? or parent?) adj15 ((raise or raising) adj2 child*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1045)</w:t>
      </w:r>
    </w:p>
    <w:p w14:paraId="1644E4CD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6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Parents or Mothers or Fathers) and (breastfeed* or "young children" or "small children" or toddlers or infants or preschool* or baby or babies or newborn* or "new born?" or "new-born?" or caregiving or "early years" or nursery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40307)</w:t>
      </w:r>
    </w:p>
    <w:p w14:paraId="6C0A426B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7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parent* or mother* or father*) adj5 (Adaptation or Adjustment or Transform* or transition*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8665)</w:t>
      </w:r>
    </w:p>
    <w:p w14:paraId="60A2FAAE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8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Parent* or Mother* or Father*) adj2 (becoming or become or expect*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6343)</w:t>
      </w:r>
    </w:p>
    <w:p w14:paraId="6777D022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9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 xml:space="preserve">(parental or maternal or paternal or mothers or fathers or parents) and (intergeneration*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ransgeneration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familial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9506)</w:t>
      </w:r>
    </w:p>
    <w:p w14:paraId="7A7889E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10     exp EXPECTANT PARENTS/ or adolescent mothers/ or expectant mothers/ or ((exp PARENTS/ or exp SINGLE PARENTS/ or mothers/) and (child/ or "child, preschool"/ or early experience/ or pregnancy/ or perinatal period/ or postnatal period/ or primipara/)) (7448)</w:t>
      </w:r>
    </w:p>
    <w:p w14:paraId="7D4F7626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11     permissive parenting/ or child discipline/ or parenting/ or authoritarian parenting/ or authoritative parenting/ or exp childrearing practices/ or father child relations/ or mother child relations/ or exp parent child relations/ or exp parental attitudes/ or parental role/ or exp parenting skills/ or parental characteristics/ or parent training/ or exp parental attitudes/ or exp child discipline/ or exp parent child communication/ or parenting skills/ or exp parenting style/ or transgenerational patterns/ or childrearing attitudes/ or family planning attitudes/ or parental expectations/ or "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labor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 (childbirth)"/ or midwifery/ or obstetrics/ or exp prenatal care/ or adolescent pregnancy/ or childbirth training/ (107557)</w:t>
      </w:r>
    </w:p>
    <w:p w14:paraId="6C748D2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12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mothers or fathers or single parent or parents) and (child, preschool or infant or infant, newborn or child development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11551)</w:t>
      </w:r>
    </w:p>
    <w:p w14:paraId="4E583363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lastRenderedPageBreak/>
        <w:t xml:space="preserve">13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child rearing or parenting or Parent-Child Relations or Father-child relations or mother-child relations or Maternal-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 Relations or paternal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 or maternal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 or intergenerational relations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labor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, obstetric or pregnant women or prenatal care or obstetrics or obstetric nursing or Maternal-Child Nursing or preconception care or Maternal Health or perinatal care or midwifery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38750)</w:t>
      </w:r>
    </w:p>
    <w:p w14:paraId="28B8408C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14     1 or 2 or 3 or 4 or 5 or 6 or 7 or 8 or 9 or 10 or 11 or 12 or 13 (207298)</w:t>
      </w:r>
    </w:p>
    <w:p w14:paraId="3F90FDB2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b/>
          <w:sz w:val="24"/>
          <w:szCs w:val="24"/>
        </w:rPr>
        <w:t>Concept 2: Intergenerational abuse (line 15)</w:t>
      </w:r>
    </w:p>
    <w:p w14:paraId="38617067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15     ((parentification adj1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histor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) or (((Intergenerational or transgenerational or (across adj2 generation*) or (cross* adj generation*) or ((break or breaking or breaks or broke) adj3 (cycle* or pattern*))) and (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* or trauma* or neglect* or maltreatment or violence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"post-trauma*" or "toxic stress")) or (cycle adj2 (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* or trauma* or neglect* or maltreatment or violence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"post-trauma*" or "toxic stress")) or (((Transmission or transmit*) adj2 (generation* or family pattern*)) and (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* or trauma* or neglect* or maltreatment or violence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"post-trauma*" or "toxic stress")) or (((Transmission or transmit*) adj2 (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* or trauma* or neglect* or maltreatment or violence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"post-trauma*" or "toxic stress")) or (Cycle adj2 (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* or trauma* or neglect* or maltreatment or violence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"post-trauma*" or "toxic stress")) or (Abusive adj families)) or ((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* or trauma* or neglect* or maltreatment or violence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"post-trauma*" or "toxic stress") adj2 (continuity or discontinuity or legacy))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3545)</w:t>
      </w:r>
    </w:p>
    <w:p w14:paraId="0D21F7FD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b/>
          <w:sz w:val="24"/>
          <w:szCs w:val="24"/>
        </w:rPr>
        <w:t>Concept 2: History of abuse (lines 16-18)</w:t>
      </w:r>
    </w:p>
    <w:p w14:paraId="6B334CD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16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 xml:space="preserve">(History or histories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surviv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recovery or unresolved or past) adj5 (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* or neglect* or trauma or maltreatment or stress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23723)</w:t>
      </w:r>
    </w:p>
    <w:p w14:paraId="2A17F38E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17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Childhood or children or "as a child" or "as an infant" or "early life") adj3 (Abused or mistreated or neglected or maltreated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5273)</w:t>
      </w:r>
    </w:p>
    <w:p w14:paraId="73E75670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18     "Adult survivors of child abuse"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1038)</w:t>
      </w:r>
    </w:p>
    <w:p w14:paraId="0CEC0E50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1F66">
        <w:rPr>
          <w:rFonts w:ascii="Times New Roman" w:hAnsi="Times New Roman" w:cs="Times New Roman"/>
          <w:b/>
          <w:sz w:val="24"/>
          <w:szCs w:val="24"/>
        </w:rPr>
        <w:t xml:space="preserve">Concept 2: Post-traumatic stress – (lines 19-22)  </w:t>
      </w:r>
    </w:p>
    <w:p w14:paraId="56EDBDD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19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"Posttraumatic stress*" or "Post traumatic stress*" or "Post-traumatic stress*" or "relational trauma" or "developmental trauma" or "toxic stress" or "trauma-informed" or "complex trauma"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35560)</w:t>
      </w:r>
    </w:p>
    <w:p w14:paraId="7998FCCE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20     complex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ptsd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/ or posttraumatic stress disorder/ or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desnos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/ or post-traumatic stress/ (29524)</w:t>
      </w:r>
    </w:p>
    <w:p w14:paraId="7D2755E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21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"Stress Disorders, Post-Traumatic" or "Psychological Trauma"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16416)</w:t>
      </w:r>
    </w:p>
    <w:p w14:paraId="691794D9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22     15 or 16 or 17 or 18 or 19 or 20 or 21 (70016)</w:t>
      </w:r>
    </w:p>
    <w:p w14:paraId="48B63481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1F66">
        <w:rPr>
          <w:rFonts w:ascii="Times New Roman" w:hAnsi="Times New Roman" w:cs="Times New Roman"/>
          <w:b/>
          <w:sz w:val="24"/>
          <w:szCs w:val="24"/>
        </w:rPr>
        <w:t>Concept 2: Survivors or history (line 21-25) AND Child abuse (lines 26-29)</w:t>
      </w:r>
    </w:p>
    <w:p w14:paraId="11091361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23     survivors.mh. or survivors/ or "medical history taking"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15052)</w:t>
      </w:r>
    </w:p>
    <w:p w14:paraId="243933E7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24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History or histories or historical or Survivor* or experiences* or experienced* or victim* or exposure or exposed or "unresolved past" or "past experience" or (generation* adj2 (continuity or discontinuity)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724069)</w:t>
      </w:r>
    </w:p>
    <w:p w14:paraId="4188D93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25     23 or 24 (725799)</w:t>
      </w:r>
    </w:p>
    <w:p w14:paraId="3A020AF1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26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Childhood or children or Child*) adj5 (Abuse or abused or abusive or neglect or maltreat* or incest or assault or trauma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39932)</w:t>
      </w:r>
    </w:p>
    <w:p w14:paraId="7B6A91F8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27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"Adverse childhood experience*" or "adverse childhood events" or "aversive childhood experience*" or "childhood adversity" or "early life trauma" or "traumatic childhood experience*"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2154)</w:t>
      </w:r>
    </w:p>
    <w:p w14:paraId="426ECFCE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28     Child Abuse/ or battered child syndrome/ or child abuse, sexual/ or child neglect/ or ("child abuse" or "child abuse, sexual"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33191)</w:t>
      </w:r>
    </w:p>
    <w:p w14:paraId="3026DD4A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29     26 or 27 or 28 (49402)</w:t>
      </w:r>
    </w:p>
    <w:p w14:paraId="5E043659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1F66">
        <w:rPr>
          <w:rFonts w:ascii="Times New Roman" w:hAnsi="Times New Roman" w:cs="Times New Roman"/>
          <w:b/>
          <w:sz w:val="24"/>
          <w:szCs w:val="24"/>
        </w:rPr>
        <w:t>Concept 1 and 2: Parental post-traumatic stress / relational trauma (line 30)</w:t>
      </w:r>
    </w:p>
    <w:p w14:paraId="62A5E5B2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30  </w:t>
      </w:r>
      <w:proofErr w:type="gramStart"/>
      <w:r w:rsidRPr="00C41F6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C41F66">
        <w:rPr>
          <w:rFonts w:ascii="Times New Roman" w:hAnsi="Times New Roman" w:cs="Times New Roman"/>
          <w:sz w:val="24"/>
          <w:szCs w:val="24"/>
        </w:rPr>
        <w:t>(parental or maternal or paternal or mothers or fathers or parents) adj8 ("Posttraumatic stress*" or "Post traumatic stress*" or "Post-traumatic stress*" or "relational trauma" or "developmental trauma" or "toxic stress" or "trauma-informed" or "complex trauma")).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>. (643)</w:t>
      </w:r>
    </w:p>
    <w:p w14:paraId="1169D70D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31     14 and (15 or 22 or (25 and 29)) (8612) </w:t>
      </w:r>
      <w:r w:rsidRPr="00C41F66">
        <w:rPr>
          <w:rFonts w:ascii="Times New Roman" w:hAnsi="Times New Roman" w:cs="Times New Roman"/>
          <w:b/>
          <w:sz w:val="24"/>
          <w:szCs w:val="24"/>
        </w:rPr>
        <w:t>(Concepts 1 and 2 combined, except for line 30)</w:t>
      </w:r>
    </w:p>
    <w:p w14:paraId="246BCB17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32     30 or 31 (8842) </w:t>
      </w:r>
      <w:r w:rsidRPr="00C41F66">
        <w:rPr>
          <w:rFonts w:ascii="Times New Roman" w:hAnsi="Times New Roman" w:cs="Times New Roman"/>
          <w:b/>
          <w:sz w:val="24"/>
          <w:szCs w:val="24"/>
        </w:rPr>
        <w:t>(Concepts 1 and 2)</w:t>
      </w:r>
    </w:p>
    <w:p w14:paraId="565B0221" w14:textId="77777777" w:rsidR="0054750C" w:rsidRPr="00C41F66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 xml:space="preserve">33     limit 32 to </w:t>
      </w:r>
      <w:proofErr w:type="spellStart"/>
      <w:r w:rsidRPr="00C41F66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C41F66">
        <w:rPr>
          <w:rFonts w:ascii="Times New Roman" w:hAnsi="Times New Roman" w:cs="Times New Roman"/>
          <w:sz w:val="24"/>
          <w:szCs w:val="24"/>
        </w:rPr>
        <w:t xml:space="preserve"> language (8271)</w:t>
      </w:r>
    </w:p>
    <w:p w14:paraId="7C6D7E7B" w14:textId="77777777" w:rsidR="0054750C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66">
        <w:rPr>
          <w:rFonts w:ascii="Times New Roman" w:hAnsi="Times New Roman" w:cs="Times New Roman"/>
          <w:sz w:val="24"/>
          <w:szCs w:val="24"/>
        </w:rPr>
        <w:t>34     limit 33 to human (8102)</w:t>
      </w:r>
    </w:p>
    <w:p w14:paraId="0F9A345D" w14:textId="77777777" w:rsidR="0054750C" w:rsidRDefault="0054750C" w:rsidP="0054750C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4750C" w:rsidSect="00C52B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D79B0B" w14:textId="77777777" w:rsidR="0054750C" w:rsidRDefault="0054750C" w:rsidP="0054750C">
      <w:pPr>
        <w:pStyle w:val="Heading2"/>
        <w:spacing w:after="120"/>
        <w:rPr>
          <w:rFonts w:ascii="Times New Roman" w:hAnsi="Times New Roman" w:cs="Times New Roman"/>
          <w:b/>
          <w:color w:val="auto"/>
          <w:sz w:val="24"/>
        </w:rPr>
        <w:sectPr w:rsidR="0054750C" w:rsidSect="002765D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A3B3EC" w14:textId="77777777" w:rsidR="00A13F4C" w:rsidRDefault="00A13F4C"/>
    <w:sectPr w:rsidR="00A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44"/>
    <w:rsid w:val="00392644"/>
    <w:rsid w:val="0054750C"/>
    <w:rsid w:val="007B06EF"/>
    <w:rsid w:val="00A1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ACC5"/>
  <w15:chartTrackingRefBased/>
  <w15:docId w15:val="{58C8CDED-9E12-438D-9571-BCBC4B71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5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5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75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6</Words>
  <Characters>6248</Characters>
  <Application>Microsoft Office Word</Application>
  <DocSecurity>0</DocSecurity>
  <Lines>52</Lines>
  <Paragraphs>14</Paragraphs>
  <ScaleCrop>false</ScaleCrop>
  <Company/>
  <LinksUpToDate>false</LinksUpToDate>
  <CharactersWithSpaces>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hamberlain</dc:creator>
  <cp:keywords/>
  <dc:description/>
  <cp:lastModifiedBy>Catherine Chamberlain</cp:lastModifiedBy>
  <cp:revision>3</cp:revision>
  <dcterms:created xsi:type="dcterms:W3CDTF">2019-07-11T04:54:00Z</dcterms:created>
  <dcterms:modified xsi:type="dcterms:W3CDTF">2019-07-19T12:47:00Z</dcterms:modified>
</cp:coreProperties>
</file>